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CE652D" w14:textId="77777777" w:rsidR="00E05F3F" w:rsidRPr="00FE11F7" w:rsidRDefault="00E05F3F" w:rsidP="00E05F3F">
      <w:pPr>
        <w:pStyle w:val="Caption"/>
        <w:keepNext/>
        <w:spacing w:line="360" w:lineRule="auto"/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FE11F7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Table S</w:t>
      </w:r>
      <w:r w:rsidRPr="00FE11F7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fldChar w:fldCharType="begin"/>
      </w:r>
      <w:r w:rsidRPr="00FE11F7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instrText xml:space="preserve"> SEQ Tablo \* ARABIC </w:instrText>
      </w:r>
      <w:r w:rsidRPr="00FE11F7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fldChar w:fldCharType="separate"/>
      </w:r>
      <w:r w:rsidRPr="00FE11F7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</w:t>
      </w:r>
      <w:r w:rsidRPr="00FE11F7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fldChar w:fldCharType="end"/>
      </w:r>
      <w:r w:rsidRPr="00FE11F7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: Angular and Linear Measurements</w:t>
      </w:r>
    </w:p>
    <w:tbl>
      <w:tblPr>
        <w:tblW w:w="10153" w:type="dxa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7"/>
        <w:gridCol w:w="7686"/>
      </w:tblGrid>
      <w:tr w:rsidR="00E05F3F" w:rsidRPr="005D237A" w14:paraId="04F28692" w14:textId="77777777" w:rsidTr="0032598E">
        <w:trPr>
          <w:trHeight w:val="231"/>
          <w:tblHeader/>
          <w:tblCellSpacing w:w="15" w:type="dxa"/>
        </w:trPr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500C5CF8" w14:textId="77777777" w:rsidR="00E05F3F" w:rsidRPr="005D237A" w:rsidRDefault="00E05F3F" w:rsidP="003259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23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gular measurement</w:t>
            </w:r>
          </w:p>
        </w:tc>
        <w:tc>
          <w:tcPr>
            <w:tcW w:w="0" w:type="auto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0557660C" w14:textId="77777777" w:rsidR="00E05F3F" w:rsidRPr="005D237A" w:rsidRDefault="00E05F3F" w:rsidP="003259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23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E05F3F" w:rsidRPr="005D237A" w14:paraId="1D30CD1D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672148F5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B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02F8C882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gle formed between points A, N, and B; indicates the anteroposterior relationship between the maxilla and mandible</w:t>
            </w:r>
          </w:p>
        </w:tc>
      </w:tr>
      <w:tr w:rsidR="00E05F3F" w:rsidRPr="005D237A" w14:paraId="53846B75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439999E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NB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60C72933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ngle formed between </w:t>
            </w: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la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S), nasion (N), and point B; indicates the anteroposterior position of the mandible </w:t>
            </w:r>
          </w:p>
        </w:tc>
      </w:tr>
      <w:tr w:rsidR="00E05F3F" w:rsidRPr="005D237A" w14:paraId="18107256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1A1B50DB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NA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24F9A3DF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ngle formed between </w:t>
            </w: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la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S), nasion (N), and point A; indicates the anteroposterior position of the maxilla </w:t>
            </w:r>
          </w:p>
        </w:tc>
      </w:tr>
      <w:tr w:rsidR="00E05F3F" w:rsidRPr="005D237A" w14:paraId="59142D1B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49FF1C4B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rankfort mandibular plane angle (FMA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AED34EC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gle formed between the Frankfort horizontal plane and the mandibular plane; indicates the vertical facial growth pattern</w:t>
            </w:r>
          </w:p>
        </w:tc>
      </w:tr>
      <w:tr w:rsidR="00E05F3F" w:rsidRPr="005D237A" w14:paraId="6B06ECFE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761349CF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ncisor mandibular plane angle (IMPA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5D0384B5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gle formed between the lower incisor axis and mandibular plane; indicates the lower incisor position</w:t>
            </w:r>
          </w:p>
        </w:tc>
      </w:tr>
      <w:tr w:rsidR="00E05F3F" w:rsidRPr="005D237A" w14:paraId="30D9DDB0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03BEB2EE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asolabial angle (NLA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45E3023E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gle formed between lines tangential to the base of the nose and upper lip; indicates the soft tissue profile</w:t>
            </w:r>
          </w:p>
        </w:tc>
      </w:tr>
      <w:tr w:rsidR="00E05F3F" w:rsidRPr="005D237A" w14:paraId="051F6998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311A889F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1/NA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61F813E0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gle formed between the upper incisor axis and NA line (nasion to A); indicates the upper incisor position</w:t>
            </w:r>
          </w:p>
        </w:tc>
      </w:tr>
      <w:tr w:rsidR="00E05F3F" w:rsidRPr="005D237A" w14:paraId="445B8DF0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  <w:hideMark/>
          </w:tcPr>
          <w:p w14:paraId="2122B14E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1/NB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  <w:hideMark/>
          </w:tcPr>
          <w:p w14:paraId="4AF8C2F2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gle formed between the lower incisor axis and NB line (nasion to B); indicates the lower incisor position</w:t>
            </w:r>
          </w:p>
        </w:tc>
      </w:tr>
      <w:tr w:rsidR="00E05F3F" w:rsidRPr="005D237A" w14:paraId="2A8BEFCF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2" w:space="0" w:color="D9D9E3"/>
            </w:tcBorders>
            <w:vAlign w:val="bottom"/>
            <w:hideMark/>
          </w:tcPr>
          <w:p w14:paraId="076109BB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1/SN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2" w:space="0" w:color="D9D9E3"/>
              <w:right w:val="single" w:sz="6" w:space="0" w:color="D9D9E3"/>
            </w:tcBorders>
            <w:vAlign w:val="bottom"/>
            <w:hideMark/>
          </w:tcPr>
          <w:p w14:paraId="30BF00BC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ngle formed between the upper incisor axis and SN (</w:t>
            </w: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lla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-nasion) plane; indicates the upper incisor position</w:t>
            </w:r>
          </w:p>
        </w:tc>
      </w:tr>
      <w:tr w:rsidR="00E05F3F" w:rsidRPr="005D237A" w14:paraId="6BB855DB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557BA4ED" w14:textId="77777777" w:rsidR="00E05F3F" w:rsidRPr="005D237A" w:rsidRDefault="00E05F3F" w:rsidP="003259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inear measurement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0372F1F1" w14:textId="77777777" w:rsidR="00E05F3F" w:rsidRPr="005D237A" w:rsidRDefault="00E05F3F" w:rsidP="0032598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efinition</w:t>
            </w:r>
          </w:p>
        </w:tc>
      </w:tr>
      <w:tr w:rsidR="00E05F3F" w:rsidRPr="005D237A" w14:paraId="66864381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19C2B250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ndylion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to point A (Co-A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5D3F755C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inear measurement from the most posterior point on the mandibular condyle to point A; indicates the effective length of the maxilla</w:t>
            </w:r>
          </w:p>
        </w:tc>
      </w:tr>
      <w:tr w:rsidR="00E05F3F" w:rsidRPr="005D237A" w14:paraId="09A7ED77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47D89A15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nterior nasal spine to </w:t>
            </w: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nton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(ANS-Me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5B9BF8E2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Linear measurement from the anterior nasal spine to the most inferior point on the mandibular symphysis; indicates the height of the anterior lower face </w:t>
            </w:r>
          </w:p>
        </w:tc>
      </w:tr>
      <w:tr w:rsidR="00E05F3F" w:rsidRPr="005D237A" w14:paraId="63FF0332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0A4DAF46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Condylion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to gnathion (Co-</w:t>
            </w: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n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6149B704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inear measurement from the most posterior point on the mandibular condyle to the most anterior-inferior point on the mandibular symphysis; indicates the effective length of the mandible</w:t>
            </w:r>
          </w:p>
        </w:tc>
      </w:tr>
      <w:tr w:rsidR="00E05F3F" w:rsidRPr="005D237A" w14:paraId="784EE3A2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492A80D6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1-NA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7E9D6C41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orizontal distance between the tip of the upper central incisor (U1) and the perpendicular NA line, which extends from the nasal point to point A</w:t>
            </w:r>
          </w:p>
        </w:tc>
      </w:tr>
      <w:tr w:rsidR="00E05F3F" w:rsidRPr="005D237A" w14:paraId="3432F26D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057FBEF5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1-NB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10CD6F49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stance between the lower central incisor (L1) and the NB line, which</w:t>
            </w:r>
            <w:r w:rsidRPr="005D237A" w:rsidDel="00AC1D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</w:t>
            </w: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nnects the nasion and point B; indicates the position of the lower incisors</w:t>
            </w:r>
          </w:p>
        </w:tc>
      </w:tr>
      <w:tr w:rsidR="00E05F3F" w:rsidRPr="005D237A" w14:paraId="6B212A36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218B0E33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E-line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6EAC82C1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An aesthetic line connecting the </w:t>
            </w:r>
            <w:proofErr w:type="spellStart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onasale</w:t>
            </w:r>
            <w:proofErr w:type="spellEnd"/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 and soft tissue pogonion</w:t>
            </w:r>
          </w:p>
        </w:tc>
      </w:tr>
      <w:tr w:rsidR="00E05F3F" w:rsidRPr="005D237A" w14:paraId="41B0870E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725D3C72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pper lip to E-line (U-E line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7DE4D1BA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Linear distance between the most anterior point of </w:t>
            </w:r>
          </w:p>
          <w:p w14:paraId="4E4ED790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the upper lip and the E-line </w:t>
            </w:r>
          </w:p>
        </w:tc>
      </w:tr>
      <w:tr w:rsidR="00E05F3F" w:rsidRPr="005D237A" w14:paraId="6F6B6A34" w14:textId="77777777" w:rsidTr="0032598E">
        <w:trPr>
          <w:trHeight w:val="463"/>
          <w:tblCellSpacing w:w="15" w:type="dxa"/>
        </w:trPr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2" w:space="0" w:color="D9D9E3"/>
            </w:tcBorders>
            <w:vAlign w:val="bottom"/>
          </w:tcPr>
          <w:p w14:paraId="2C39F276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ower lip to E-line (L-E line)</w:t>
            </w:r>
          </w:p>
        </w:tc>
        <w:tc>
          <w:tcPr>
            <w:tcW w:w="0" w:type="auto"/>
            <w:tcBorders>
              <w:top w:val="single" w:sz="2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vAlign w:val="bottom"/>
          </w:tcPr>
          <w:p w14:paraId="4617728E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inear distance between</w:t>
            </w:r>
            <w:r w:rsidRPr="005D23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the most anterior point of </w:t>
            </w:r>
          </w:p>
          <w:p w14:paraId="0C929BB0" w14:textId="77777777" w:rsidR="00E05F3F" w:rsidRPr="005D237A" w:rsidRDefault="00E05F3F" w:rsidP="0032598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5D23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the lower lip and the E-line</w:t>
            </w:r>
          </w:p>
        </w:tc>
      </w:tr>
    </w:tbl>
    <w:p w14:paraId="37C62635" w14:textId="77777777" w:rsidR="009F1578" w:rsidRPr="005D237A" w:rsidRDefault="009F1578">
      <w:pPr>
        <w:rPr>
          <w:rFonts w:ascii="Times New Roman" w:hAnsi="Times New Roman" w:cs="Times New Roman"/>
          <w:sz w:val="24"/>
          <w:szCs w:val="24"/>
        </w:rPr>
      </w:pPr>
    </w:p>
    <w:sectPr w:rsidR="009F1578" w:rsidRPr="005D2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4D7"/>
    <w:rsid w:val="00005BB4"/>
    <w:rsid w:val="004D0A84"/>
    <w:rsid w:val="005D237A"/>
    <w:rsid w:val="008D284E"/>
    <w:rsid w:val="009F1578"/>
    <w:rsid w:val="00B374D7"/>
    <w:rsid w:val="00E05F3F"/>
    <w:rsid w:val="00FE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6D95"/>
  <w15:chartTrackingRefBased/>
  <w15:docId w15:val="{5FF667B1-BD1F-4204-8EF1-6BFCF488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F3F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4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4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4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4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4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4D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4D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4D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4D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4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4D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4D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4D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4D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05F3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attin bor</dc:creator>
  <cp:keywords/>
  <dc:description/>
  <cp:lastModifiedBy>sabahattin bor</cp:lastModifiedBy>
  <cp:revision>7</cp:revision>
  <dcterms:created xsi:type="dcterms:W3CDTF">2024-07-24T17:06:00Z</dcterms:created>
  <dcterms:modified xsi:type="dcterms:W3CDTF">2024-07-24T17:08:00Z</dcterms:modified>
</cp:coreProperties>
</file>